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156" w:after="156"/>
        <w:rPr>
          <w:b/>
          <w:b/>
          <w:sz w:val="24"/>
        </w:rPr>
      </w:pPr>
      <w:r>
        <w:rPr>
          <w:rFonts w:eastAsia="Arial Unicode MS"/>
          <w:b/>
          <w:sz w:val="24"/>
          <w:szCs w:val="24"/>
        </w:rPr>
        <w:t>S5 Table</w:t>
      </w:r>
      <w:r>
        <w:rPr>
          <w:b/>
          <w:sz w:val="24"/>
        </w:rPr>
        <w:t>. Primers sequences used for RT-PCR</w:t>
      </w:r>
      <w:r>
        <w:rPr>
          <w:b/>
          <w:sz w:val="24"/>
        </w:rPr>
        <w:t>.</w:t>
      </w:r>
    </w:p>
    <w:tbl>
      <w:tblPr>
        <w:tblW w:w="8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2688"/>
        <w:gridCol w:w="3353"/>
      </w:tblGrid>
      <w:tr>
        <w:trPr>
          <w:trHeight w:val="280" w:hRule="atLeast"/>
        </w:trPr>
        <w:tc>
          <w:tcPr>
            <w:tcW w:w="19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3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(5</w:t>
            </w:r>
            <w:r>
              <w:rPr>
                <w:b/>
                <w:kern w:val="0"/>
                <w:sz w:val="18"/>
                <w:szCs w:val="18"/>
              </w:rPr>
              <w:t>＇</w:t>
            </w:r>
            <w:r>
              <w:rPr>
                <w:b/>
                <w:kern w:val="0"/>
                <w:sz w:val="18"/>
                <w:szCs w:val="18"/>
              </w:rPr>
              <w:t>to 3</w:t>
            </w:r>
            <w:r>
              <w:rPr>
                <w:b/>
                <w:kern w:val="0"/>
                <w:sz w:val="18"/>
                <w:szCs w:val="18"/>
              </w:rPr>
              <w:t>＇</w:t>
            </w:r>
            <w:r>
              <w:rPr>
                <w:b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l1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l14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GCGAGGAGAAGATG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l14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TGATGAAGCGTTTG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k3r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k3r5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CTACTACTGCCGCTTTGC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k3r5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TTGATAGCCCGAG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1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ACTCGGACCTGGA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1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ACTTGTGGGCATAT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mc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mc3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TCCCAGTGCCTACA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mc3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TGCTGGTGACCCAC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GFα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gf</w:t>
            </w:r>
            <w:r>
              <w:rPr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AGGACCTGGGCT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gf</w:t>
            </w:r>
            <w:r>
              <w:rPr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AACTCCCGGGGTATC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GFβ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gf</w:t>
            </w:r>
            <w:r>
              <w:rPr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GGAGGAGGAGCCT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gf</w:t>
            </w:r>
            <w:r>
              <w:rPr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TGCACTCGGCGATT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l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l6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TCCTTGTGGCTGTCCT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l6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GGTTATAGCGACGA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l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l9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TTGCTGCCTGTCCTAT 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l9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CGTGGTTGTGAGTT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2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TTGCAATGCAGACGT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2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CCACCTCCTTCTC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Fβ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2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GGTTTATAAAATCGACATG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2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AAAGTGGGCGGGA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3a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3a1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CCTGGAATCTGTGAAT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3a1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TCGAATTGGGGAGAA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2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CATGTCTGGTTAGGAGA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2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CACCCCTTCTACGTTG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1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TTCAGCTTTGTGGACC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1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TGACTTCAGGGATG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ln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ln4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GTGGCAGGAAGAAA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ln4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GTAACGGCAGGGTAAGACAA 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Fβ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1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CAACATGTGGAACT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kern w:val="0"/>
                <w:sz w:val="18"/>
                <w:szCs w:val="18"/>
              </w:rPr>
              <w:t>1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GCAGCCGGTTACC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3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TGGCACTCTGGTC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3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CAGGTACTGGTATTTG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r</w:t>
            </w:r>
            <w:r>
              <w:rPr>
                <w:color w:val="000000"/>
                <w:sz w:val="18"/>
                <w:szCs w:val="18"/>
              </w:rPr>
              <w:t>α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r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GACCCTCGGGGAA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r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CGTCAGTTCACAGGGAA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x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x1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GGGCACCACTGCT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ox1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CCTCGAAGATGAGT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t1b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t1b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TATCGCCGCAAAC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t1b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GGGATGCGTGTAG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4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GGAAAGTCGACCACA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4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GTCACGCCTTTCAT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hadh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hadh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GTCAATGCCATCAGT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hadh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ACCGTATGGTCCAAACTAG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3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TGTCGGTACCTGGAAG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3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CATGCTAGCCACC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GTCATCCATGACAATTT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CACCACCCTGTTGCTGTAG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4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45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CATCGCCAGCATCTATC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45-R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CCTCCATCCACTTCATTA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16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163-F</w:t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GACAACTTCAGCAAAGA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156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163-R</w:t>
            </w:r>
          </w:p>
        </w:tc>
        <w:tc>
          <w:tcPr>
            <w:tcW w:w="3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AACCAGCTCCCAATT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3:08:00Z</dcterms:created>
  <dc:creator>Windows 用户1234</dc:creator>
  <dc:description/>
  <cp:keywords/>
  <dc:language>en-US</dc:language>
  <cp:lastModifiedBy>chn off29</cp:lastModifiedBy>
  <dcterms:modified xsi:type="dcterms:W3CDTF">2020-12-08T16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